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58056A" w14:textId="77777777" w:rsidR="002C051D" w:rsidRPr="00F11A55" w:rsidRDefault="002C051D" w:rsidP="002C051D">
      <w:pPr>
        <w:spacing w:line="480" w:lineRule="auto"/>
        <w:rPr>
          <w:rFonts w:ascii="Times New Roman" w:hAnsi="Times New Roman" w:cs="Times New Roman"/>
        </w:rPr>
      </w:pPr>
      <w:r w:rsidRPr="00F11A55">
        <w:rPr>
          <w:rFonts w:ascii="Times New Roman" w:hAnsi="Times New Roman" w:cs="Times New Roman"/>
          <w:b/>
          <w:sz w:val="20"/>
          <w:szCs w:val="20"/>
        </w:rPr>
        <w:t>Supplementary table 1</w:t>
      </w:r>
      <w:r w:rsidRPr="00F11A55">
        <w:rPr>
          <w:rFonts w:ascii="Times New Roman" w:hAnsi="Times New Roman" w:cs="Times New Roman"/>
          <w:sz w:val="20"/>
          <w:szCs w:val="20"/>
        </w:rPr>
        <w:t xml:space="preserve">: Characteristics of RPOs within the </w:t>
      </w:r>
      <w:r w:rsidRPr="00F11A55">
        <w:rPr>
          <w:rFonts w:ascii="Times New Roman" w:hAnsi="Times New Roman" w:cs="Times New Roman"/>
          <w:i/>
          <w:sz w:val="20"/>
          <w:szCs w:val="20"/>
        </w:rPr>
        <w:t>Wolbachia</w:t>
      </w:r>
      <w:r w:rsidRPr="00F11A55">
        <w:rPr>
          <w:rFonts w:ascii="Times New Roman" w:hAnsi="Times New Roman" w:cs="Times New Roman"/>
          <w:sz w:val="20"/>
          <w:szCs w:val="20"/>
        </w:rPr>
        <w:t xml:space="preserve"> strains used in this study</w:t>
      </w:r>
      <w:r>
        <w:rPr>
          <w:rFonts w:ascii="Times New Roman" w:hAnsi="Times New Roman" w:cs="Times New Roman"/>
          <w:sz w:val="20"/>
          <w:szCs w:val="20"/>
        </w:rPr>
        <w:t xml:space="preserve"> with fewer than three scaffolds and properly annotated phage genes</w:t>
      </w:r>
      <w:r w:rsidRPr="00F11A55">
        <w:rPr>
          <w:rFonts w:ascii="Times New Roman" w:hAnsi="Times New Roman" w:cs="Times New Roman"/>
          <w:sz w:val="20"/>
          <w:szCs w:val="20"/>
        </w:rPr>
        <w:t xml:space="preserve">. </w:t>
      </w:r>
    </w:p>
    <w:tbl>
      <w:tblPr>
        <w:tblW w:w="80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75"/>
        <w:gridCol w:w="1417"/>
        <w:gridCol w:w="2552"/>
        <w:gridCol w:w="1417"/>
        <w:gridCol w:w="1134"/>
      </w:tblGrid>
      <w:tr w:rsidR="002C051D" w:rsidRPr="006309C4" w14:paraId="3443FCDE" w14:textId="77777777" w:rsidTr="00D461BE">
        <w:trPr>
          <w:trHeight w:val="320"/>
        </w:trPr>
        <w:tc>
          <w:tcPr>
            <w:tcW w:w="157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D4A5B3" w14:textId="77777777" w:rsidR="002C051D" w:rsidRPr="00D74344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Wolbachia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E596F9" w14:textId="77777777" w:rsidR="002C051D" w:rsidRPr="00D74344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Phage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DDAB37" w14:textId="77777777" w:rsidR="002C051D" w:rsidRPr="00D74344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Locus-tag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E583E" w14:textId="77777777" w:rsidR="002C051D" w:rsidRPr="00D74344" w:rsidRDefault="002C051D" w:rsidP="00D4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Length (</w:t>
            </w:r>
            <w:proofErr w:type="spellStart"/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bp</w:t>
            </w:r>
            <w:proofErr w:type="spellEnd"/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58BEE5C" w14:textId="77777777" w:rsidR="002C051D" w:rsidRPr="00D74344" w:rsidRDefault="002C051D" w:rsidP="00D4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Total (</w:t>
            </w:r>
            <w:proofErr w:type="spellStart"/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bp</w:t>
            </w:r>
            <w:proofErr w:type="spellEnd"/>
            <w:r w:rsidRPr="00D7434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)</w:t>
            </w:r>
          </w:p>
        </w:tc>
      </w:tr>
      <w:tr w:rsidR="002C051D" w:rsidRPr="006309C4" w14:paraId="39B8B187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8990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Au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38D3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Au1-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D517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PAU_0243-WPAU_03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C38C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7.9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BC4C6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21.654</w:t>
            </w:r>
          </w:p>
        </w:tc>
      </w:tr>
      <w:tr w:rsidR="002C051D" w:rsidRPr="006309C4" w14:paraId="0587FBB3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7F5A7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BE599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Au3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67F4E3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PAU_0623-WPAU_067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E890CF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3.7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084692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765A3927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CCFBF65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Bm</w:t>
            </w:r>
            <w:proofErr w:type="spellEnd"/>
            <w:proofErr w:type="gramEnd"/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strain TR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EE567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77E5BA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4B4E9E2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D70B8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C051D" w:rsidRPr="006309C4" w14:paraId="10343EF9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4F8619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Fol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873E1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Fol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24FE3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Fol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2640-wFol_0341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F8671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3.6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7561C2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58.452</w:t>
            </w:r>
          </w:p>
        </w:tc>
      </w:tr>
      <w:tr w:rsidR="002C051D" w:rsidRPr="006309C4" w14:paraId="0648178F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6094B9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654DF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Fol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2DCC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Fol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5200-wFol_06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BCC28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2.2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8018E7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0C48E061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C80E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AAAB82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Fol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8288E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Fol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8880-wFol_10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A9DE4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15.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838D4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2EFDC52B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4A80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3EF6A1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88290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Fol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3590-wFol_03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B91CC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3.2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4E9E4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390A02A2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81C75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C8D103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071E5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Fol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6910-wFol_069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2460BA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5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9F86FA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51CEFEEF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3C43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Ha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B30C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Ha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AD7A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Ha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2010-wHa_027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FCC3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00.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AAD80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2.542</w:t>
            </w:r>
          </w:p>
        </w:tc>
      </w:tr>
      <w:tr w:rsidR="002C051D" w:rsidRPr="006309C4" w14:paraId="2021BC91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170559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34D7B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Ha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1452E2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Ha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3390-wHa_0384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0936E2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2.0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B6155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47F8AF61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BD37A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Mel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FCD020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Mel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94F8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D0253-WD029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D3AFA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8.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C3421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44.430</w:t>
            </w:r>
          </w:p>
        </w:tc>
      </w:tr>
      <w:tr w:rsidR="002C051D" w:rsidRPr="006309C4" w14:paraId="289FF306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CEA7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6BA2F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Mel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8698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D0563-WD0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51A91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7.4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68DAD5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3FDDA437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3AF843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52D5F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E7445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D0507-WD051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7358EC0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8.8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B25116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7F3A92E0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F1A90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No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EF0DBF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No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EF30C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1000-wNo_014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300F33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1.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C3F27E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61.733</w:t>
            </w:r>
          </w:p>
        </w:tc>
      </w:tr>
      <w:tr w:rsidR="002C051D" w:rsidRPr="006309C4" w14:paraId="0FF6F1BF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1AA0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51579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No2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CCFA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7170-wNo_073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E55CC6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3.5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24FC7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433BA88D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4F7F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CA8950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No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2AB2F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9000-wNo_091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E2434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1.3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FE1F1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305E4D9C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BE066F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09A8A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No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986185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10070-wNo_103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E1E40A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7.2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61A5D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530CFFF1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D41BC3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39C342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4966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1980-wNo_022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44E3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1.8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161AD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4E1C18FD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3A61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0C72BD3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E9205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No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5070-wNo_0515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8A3F30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29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A6D3E7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21624731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F7741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o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E2E139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8B345C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88B1BF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717A6AF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C051D" w:rsidRPr="006309C4" w14:paraId="2B47F58A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51DE71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Ov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CF855F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3C4BB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310917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682E3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NA</w:t>
            </w:r>
          </w:p>
        </w:tc>
      </w:tr>
      <w:tr w:rsidR="002C051D" w:rsidRPr="006309C4" w14:paraId="6AF77CB3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37605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Pip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_Pel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34AD9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Pip1-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8B470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P0236-WP035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1442A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29.4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0F0EC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77.399</w:t>
            </w:r>
          </w:p>
        </w:tc>
      </w:tr>
      <w:tr w:rsidR="002C051D" w:rsidRPr="006309C4" w14:paraId="79655B6E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7DFA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CEB6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Pip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FBC6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P0405-WP04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9BFADC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1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3A749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64D688C9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7188D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E9B7FF0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Pip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88003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P1289-WP135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27E0D23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6.1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CABD8D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64E4D5BC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A7A90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Ri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C9D3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RiA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8E61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Ri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12450-wRi_0126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7572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2.1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0675DF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48.301</w:t>
            </w:r>
          </w:p>
        </w:tc>
      </w:tr>
      <w:tr w:rsidR="002C051D" w:rsidRPr="006309C4" w14:paraId="1EC2DE30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8728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7E67B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RiB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5E3DB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Ri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05310-wRi_00593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73361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3.5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F775D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63312C60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2A22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31C9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RiB</w:t>
            </w:r>
            <w:proofErr w:type="spell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(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)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C9AB4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Ri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09980-wRi_0105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7E107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2.1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0AA47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7A204F89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803CC2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A7CF2C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spell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RiC</w:t>
            </w:r>
            <w:proofErr w:type="spellEnd"/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C385A6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Ri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06620-wRi_007230;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B3A20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7.5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21C21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0824B59F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9830C8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D9445CB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C464E1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Ri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007550-wRi_00766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2FB8C8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2.94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1D08901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  <w:tr w:rsidR="002C051D" w:rsidRPr="006309C4" w14:paraId="3ACC6A32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84877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20"/>
                <w:szCs w:val="20"/>
                <w:lang w:val="en-US" w:eastAsia="en-US"/>
              </w:rPr>
              <w:t>w</w:t>
            </w:r>
            <w:r w:rsidRPr="006309C4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Tpre</w:t>
            </w:r>
            <w:proofErr w:type="spellEnd"/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0BD71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08B72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Tpre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69-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23D66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A599B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8.317</w:t>
            </w:r>
          </w:p>
        </w:tc>
      </w:tr>
      <w:tr w:rsidR="002C051D" w:rsidRPr="006309C4" w14:paraId="2318AF1F" w14:textId="77777777" w:rsidTr="00D461BE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12E6AA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27F42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O-Island 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ECF5C2E" w14:textId="77777777" w:rsidR="002C051D" w:rsidRPr="006309C4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proofErr w:type="gramStart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wTpre</w:t>
            </w:r>
            <w:proofErr w:type="gramEnd"/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_1393-142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41037E4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5.15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3CDDDF" w14:textId="77777777" w:rsidR="002C051D" w:rsidRPr="006309C4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6309C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 </w:t>
            </w:r>
          </w:p>
        </w:tc>
      </w:tr>
    </w:tbl>
    <w:p w14:paraId="0502FC86" w14:textId="77777777" w:rsidR="002C051D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5E9E665D" w14:textId="77777777" w:rsidR="002C051D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7DC9D4C6" w14:textId="77777777" w:rsidR="002C051D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42F4ABB6" w14:textId="77777777" w:rsidR="002C051D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3F6C41A7" w14:textId="77777777" w:rsidR="002C051D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371F8A05" w14:textId="77777777" w:rsidR="002C051D" w:rsidRPr="00F11A55" w:rsidRDefault="002C051D" w:rsidP="002C051D">
      <w:pPr>
        <w:spacing w:line="480" w:lineRule="auto"/>
        <w:rPr>
          <w:rFonts w:ascii="Times New Roman" w:hAnsi="Times New Roman" w:cs="Times New Roman"/>
        </w:rPr>
      </w:pPr>
    </w:p>
    <w:p w14:paraId="4FFEC04D" w14:textId="77777777" w:rsidR="002C051D" w:rsidRPr="00720D7C" w:rsidRDefault="002C051D" w:rsidP="002C051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1A55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: Characteristics of</w:t>
      </w:r>
      <w:r w:rsidRPr="00F11A55">
        <w:rPr>
          <w:rFonts w:ascii="Times New Roman" w:hAnsi="Times New Roman" w:cs="Times New Roman"/>
          <w:sz w:val="20"/>
          <w:szCs w:val="20"/>
        </w:rPr>
        <w:t xml:space="preserve"> </w:t>
      </w:r>
      <w:r w:rsidRPr="00F11A55">
        <w:rPr>
          <w:rFonts w:ascii="Times New Roman" w:hAnsi="Times New Roman" w:cs="Times New Roman"/>
          <w:i/>
          <w:sz w:val="20"/>
          <w:szCs w:val="20"/>
        </w:rPr>
        <w:t>Wolbachia</w:t>
      </w:r>
      <w:r w:rsidRPr="00F11A55">
        <w:rPr>
          <w:rFonts w:ascii="Times New Roman" w:hAnsi="Times New Roman" w:cs="Times New Roman"/>
          <w:sz w:val="20"/>
          <w:szCs w:val="20"/>
        </w:rPr>
        <w:t xml:space="preserve"> strains used for comparisons. </w:t>
      </w:r>
    </w:p>
    <w:tbl>
      <w:tblPr>
        <w:tblW w:w="837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24"/>
        <w:gridCol w:w="425"/>
        <w:gridCol w:w="1985"/>
        <w:gridCol w:w="1701"/>
        <w:gridCol w:w="425"/>
        <w:gridCol w:w="1559"/>
        <w:gridCol w:w="1560"/>
      </w:tblGrid>
      <w:tr w:rsidR="002C051D" w:rsidRPr="00720D7C" w14:paraId="6FE27373" w14:textId="77777777" w:rsidTr="00D461BE">
        <w:trPr>
          <w:trHeight w:val="300"/>
        </w:trPr>
        <w:tc>
          <w:tcPr>
            <w:tcW w:w="72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B2425A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Strain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C69101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Sg</w:t>
            </w:r>
            <w:proofErr w:type="spellEnd"/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0B5928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Hos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3239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Effect on host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9ADA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 xml:space="preserve">/o 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C6B56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Referenc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62B22C9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en-US"/>
              </w:rPr>
              <w:t>Accession nr.</w:t>
            </w:r>
          </w:p>
        </w:tc>
      </w:tr>
      <w:tr w:rsidR="002C051D" w:rsidRPr="00720D7C" w14:paraId="2AD514D7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3FB7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u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3B5DD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4B5C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Drosophila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simu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1D781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viral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prote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95E9E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3BC01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Sutton et al.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45763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953315.1</w:t>
            </w:r>
          </w:p>
        </w:tc>
      </w:tr>
      <w:tr w:rsidR="002C051D" w:rsidRPr="00720D7C" w14:paraId="57A02DF2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D556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Ha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12D77F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E1CCA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Drosophila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simu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74C7E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5F3A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269B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llegaard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9DCBC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376605.1</w:t>
            </w:r>
          </w:p>
        </w:tc>
      </w:tr>
      <w:tr w:rsidR="002C051D" w:rsidRPr="00720D7C" w14:paraId="5B4E075D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0F78C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l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99384B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117274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Drosophila melanogaste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60CAD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ow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CI/ antiviral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2A04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C900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Wu et al. 20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8E1F2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008025.1</w:t>
            </w:r>
          </w:p>
        </w:tc>
      </w:tr>
      <w:tr w:rsidR="002C051D" w:rsidRPr="00720D7C" w14:paraId="64092E63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D5FB6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Rec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DBCA7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B565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Drosophila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rece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BB40D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I/MK other hos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227C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ADE52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etcalf et al.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3DB303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742435.1</w:t>
            </w:r>
          </w:p>
        </w:tc>
      </w:tr>
      <w:tr w:rsidR="002C051D" w:rsidRPr="00720D7C" w14:paraId="0F4244CD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4583E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R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ED85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ED9A9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Drosophila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simu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B11A2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4805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FD4CD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lasson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79EB3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022285.1</w:t>
            </w:r>
          </w:p>
        </w:tc>
      </w:tr>
      <w:tr w:rsidR="002C051D" w:rsidRPr="00720D7C" w14:paraId="347436B0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6247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Uni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C0F731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D7DB4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Muscidifurax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uniraptor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033F4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9E772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E0B8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ewton et al. 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C22EA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1983635.1</w:t>
            </w:r>
          </w:p>
        </w:tc>
      </w:tr>
      <w:tr w:rsidR="002C051D" w:rsidRPr="00720D7C" w14:paraId="3F1C811C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C2F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ol1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DA2EC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FE584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Hypolimnas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bolina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4D21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MK/CI re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A89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89343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uplouy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61FB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FA_000333775.1</w:t>
            </w:r>
          </w:p>
        </w:tc>
      </w:tr>
      <w:tr w:rsidR="002C051D" w:rsidRPr="00720D7C" w14:paraId="3DC7D66A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1D4C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cla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9CCCAE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6508C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Leptopilina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clavipe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D89E9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09984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E500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his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118FD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1855655.1</w:t>
            </w:r>
          </w:p>
        </w:tc>
      </w:tr>
      <w:tr w:rsidR="002C051D" w:rsidRPr="00720D7C" w14:paraId="168AD163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97A0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4BFA85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D6AA3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Drosophila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simul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BE69A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DA82C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D6F3A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llegaard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9A86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376585.1</w:t>
            </w:r>
          </w:p>
        </w:tc>
      </w:tr>
      <w:tr w:rsidR="002C051D" w:rsidRPr="00720D7C" w14:paraId="2A5776E0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8F7A1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ip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C7863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B33D3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Culex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quinquefasciat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2DB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84B11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8B45F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Klasson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87AA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073005.1</w:t>
            </w:r>
          </w:p>
        </w:tc>
      </w:tr>
      <w:tr w:rsidR="002C051D" w:rsidRPr="00720D7C" w14:paraId="285F4934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8270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Tpre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ECFA0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F0061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Trichogramma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pretiosum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584F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I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A694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553B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indsey et al. 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A1AB4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1439985.1</w:t>
            </w:r>
          </w:p>
        </w:tc>
      </w:tr>
      <w:tr w:rsidR="002C051D" w:rsidRPr="00720D7C" w14:paraId="305E5128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88134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VulC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76368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D4881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Armadillidium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vulgare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3276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AC462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0CBF5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eclercq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155B59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FA_001027565.1</w:t>
            </w:r>
          </w:p>
        </w:tc>
      </w:tr>
      <w:tr w:rsidR="002C051D" w:rsidRPr="00720D7C" w14:paraId="00010E94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5C2D9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o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4EE82E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E0820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Onchocerca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ocheng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A7E2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rmal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C77A49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AB189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arby et al. 20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DC0D8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306885.1</w:t>
            </w:r>
          </w:p>
        </w:tc>
      </w:tr>
      <w:tr w:rsidR="002C051D" w:rsidRPr="00720D7C" w14:paraId="583C37F4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98FF4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v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5695B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27C2B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Onchocerca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volvulu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5CD9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rmal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CA49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924DE8" w14:textId="0E61650B" w:rsidR="002C051D" w:rsidRPr="00720D7C" w:rsidRDefault="00F6611E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otton et al. 2016</w:t>
            </w:r>
            <w:bookmarkStart w:id="0" w:name="_GoBack"/>
            <w:bookmarkEnd w:id="0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C3811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FA_000530755.1</w:t>
            </w:r>
          </w:p>
        </w:tc>
      </w:tr>
      <w:tr w:rsidR="002C051D" w:rsidRPr="00720D7C" w14:paraId="4E81B30B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B7B5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m</w:t>
            </w:r>
            <w:proofErr w:type="spellEnd"/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84B98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8D18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Brugia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malayi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0ACA3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ormal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development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FC4CD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D8C8F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oster et al. 20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A60E5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008385.1</w:t>
            </w:r>
          </w:p>
        </w:tc>
      </w:tr>
      <w:tr w:rsidR="002C051D" w:rsidRPr="00720D7C" w14:paraId="611D4E6A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BE7BB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ol</w:t>
            </w:r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E248F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ED3113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Folsomia candid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0AFC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PI/egg hatching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3FAC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942F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this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study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2AFC4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1931755.2</w:t>
            </w:r>
          </w:p>
        </w:tc>
      </w:tr>
      <w:tr w:rsidR="002C051D" w:rsidRPr="00720D7C" w14:paraId="55E08DB6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5626CE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Cle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B6EB2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295E7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Cimex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lectulariu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DA6B2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vitamin</w:t>
            </w:r>
            <w:proofErr w:type="gram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B production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0C418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o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FA6DC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ikoh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 xml:space="preserve"> et al. 20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810D1B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0829315.1</w:t>
            </w:r>
          </w:p>
        </w:tc>
      </w:tr>
      <w:tr w:rsidR="002C051D" w:rsidRPr="00720D7C" w14:paraId="35DDBC84" w14:textId="77777777" w:rsidTr="00D461BE">
        <w:trPr>
          <w:trHeight w:val="280"/>
        </w:trPr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A9753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</w:pPr>
            <w:proofErr w:type="spellStart"/>
            <w:proofErr w:type="gramStart"/>
            <w:r w:rsidRPr="00720D7C">
              <w:rPr>
                <w:rFonts w:ascii="Times New Roman" w:eastAsia="Times New Roman" w:hAnsi="Times New Roman" w:cs="Times New Roman"/>
                <w:i/>
                <w:sz w:val="16"/>
                <w:szCs w:val="16"/>
                <w:lang w:val="en-US" w:eastAsia="en-US"/>
              </w:rPr>
              <w:t>w</w:t>
            </w:r>
            <w:r w:rsidRPr="00720D7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n-US"/>
              </w:rPr>
              <w:t>Ppe</w:t>
            </w:r>
            <w:proofErr w:type="spellEnd"/>
            <w:proofErr w:type="gramEnd"/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022FEB" w14:textId="77777777" w:rsidR="002C051D" w:rsidRPr="00720D7C" w:rsidRDefault="002C051D" w:rsidP="00D461B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L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F53705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</w:pP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Pratylenchus</w:t>
            </w:r>
            <w:proofErr w:type="spellEnd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 xml:space="preserve"> </w:t>
            </w:r>
            <w:proofErr w:type="spellStart"/>
            <w:r w:rsidRPr="00720D7C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  <w:lang w:val="en-US" w:eastAsia="en-US"/>
              </w:rPr>
              <w:t>penetrans</w:t>
            </w:r>
            <w:proofErr w:type="spell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C7CD3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NA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35DABD4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proofErr w:type="gramStart"/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B95C38D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Brown et al. 201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B7BC266" w14:textId="77777777" w:rsidR="002C051D" w:rsidRPr="00720D7C" w:rsidRDefault="002C051D" w:rsidP="00D461BE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</w:pPr>
            <w:r w:rsidRPr="00720D7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n-US"/>
              </w:rPr>
              <w:t>GCA_001752665.1</w:t>
            </w:r>
          </w:p>
        </w:tc>
      </w:tr>
    </w:tbl>
    <w:p w14:paraId="1695D84A" w14:textId="77777777" w:rsidR="002C051D" w:rsidRPr="00F11A55" w:rsidRDefault="002C051D" w:rsidP="002C051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F11A55">
        <w:rPr>
          <w:rFonts w:ascii="Times New Roman" w:hAnsi="Times New Roman" w:cs="Times New Roman"/>
          <w:sz w:val="20"/>
          <w:szCs w:val="20"/>
        </w:rPr>
        <w:t xml:space="preserve">Abbreviations are used for certain host manipulations: CI for cytoplasmic incompatibility, PI for parthenogenesis induction, F for feminization and MK for male killing. Column label abbreviations: </w:t>
      </w:r>
      <w:proofErr w:type="spellStart"/>
      <w:r w:rsidRPr="00F11A55">
        <w:rPr>
          <w:rFonts w:ascii="Times New Roman" w:hAnsi="Times New Roman" w:cs="Times New Roman"/>
          <w:sz w:val="20"/>
          <w:szCs w:val="20"/>
        </w:rPr>
        <w:t>Sg</w:t>
      </w:r>
      <w:proofErr w:type="spellEnd"/>
      <w:r w:rsidRPr="00F11A55">
        <w:rPr>
          <w:rFonts w:ascii="Times New Roman" w:hAnsi="Times New Roman" w:cs="Times New Roman"/>
          <w:sz w:val="20"/>
          <w:szCs w:val="20"/>
        </w:rPr>
        <w:t xml:space="preserve"> stands for </w:t>
      </w:r>
      <w:proofErr w:type="spellStart"/>
      <w:proofErr w:type="gramStart"/>
      <w:r w:rsidRPr="00F11A55">
        <w:rPr>
          <w:rFonts w:ascii="Times New Roman" w:hAnsi="Times New Roman" w:cs="Times New Roman"/>
          <w:sz w:val="20"/>
          <w:szCs w:val="20"/>
        </w:rPr>
        <w:t>supergroup</w:t>
      </w:r>
      <w:proofErr w:type="spellEnd"/>
      <w:r w:rsidRPr="00F11A55">
        <w:rPr>
          <w:rFonts w:ascii="Times New Roman" w:hAnsi="Times New Roman" w:cs="Times New Roman"/>
          <w:sz w:val="20"/>
          <w:szCs w:val="20"/>
        </w:rPr>
        <w:t>,</w:t>
      </w:r>
      <w:proofErr w:type="gramEnd"/>
      <w:r>
        <w:rPr>
          <w:rFonts w:ascii="Times New Roman" w:hAnsi="Times New Roman" w:cs="Times New Roman"/>
          <w:sz w:val="20"/>
          <w:szCs w:val="20"/>
        </w:rPr>
        <w:t xml:space="preserve"> f/o stands for facultative or obligate</w:t>
      </w:r>
      <w:r w:rsidRPr="00F11A55">
        <w:rPr>
          <w:rFonts w:ascii="Times New Roman" w:hAnsi="Times New Roman" w:cs="Times New Roman"/>
          <w:sz w:val="20"/>
          <w:szCs w:val="20"/>
        </w:rPr>
        <w:t>.  If information was not available these characteristics were labelled NA.</w:t>
      </w:r>
    </w:p>
    <w:p w14:paraId="0D975B8A" w14:textId="77777777" w:rsidR="003454EB" w:rsidRDefault="003454EB"/>
    <w:sectPr w:rsidR="003454EB" w:rsidSect="003454EB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51D"/>
    <w:rsid w:val="001D73BB"/>
    <w:rsid w:val="001F0372"/>
    <w:rsid w:val="00261284"/>
    <w:rsid w:val="002C051D"/>
    <w:rsid w:val="003454EB"/>
    <w:rsid w:val="005A59C1"/>
    <w:rsid w:val="00740184"/>
    <w:rsid w:val="00892F8A"/>
    <w:rsid w:val="009A2624"/>
    <w:rsid w:val="00BF3340"/>
    <w:rsid w:val="00D03C45"/>
    <w:rsid w:val="00D06E7F"/>
    <w:rsid w:val="00DB40B1"/>
    <w:rsid w:val="00DE5FC7"/>
    <w:rsid w:val="00EF05DC"/>
    <w:rsid w:val="00F6611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38A48E5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051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87</Words>
  <Characters>2782</Characters>
  <Application>Microsoft Macintosh Word</Application>
  <DocSecurity>0</DocSecurity>
  <Lines>23</Lines>
  <Paragraphs>6</Paragraphs>
  <ScaleCrop>false</ScaleCrop>
  <Company/>
  <LinksUpToDate>false</LinksUpToDate>
  <CharactersWithSpaces>32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é Kampfraath</dc:creator>
  <cp:keywords/>
  <dc:description/>
  <cp:lastModifiedBy>Dré Kampfraath</cp:lastModifiedBy>
  <cp:revision>3</cp:revision>
  <dcterms:created xsi:type="dcterms:W3CDTF">2019-01-16T20:07:00Z</dcterms:created>
  <dcterms:modified xsi:type="dcterms:W3CDTF">2019-01-16T23:38:00Z</dcterms:modified>
</cp:coreProperties>
</file>